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
              <w:t>Titl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
              <w:t>Abstract (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
              <w:t>Introduction, paragraphs 1–2 (rationale)</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w:t>
            </w:r>
            <w:bookmarkStart w:id="0" w:name="_GoBack"/>
            <w:bookmarkEnd w:id="0"/>
            <w:r w:rsidRPr="00930A31">
              <w:rPr>
                <w:rFonts w:ascii="Arial" w:hAnsi="Arial" w:cs="Arial"/>
                <w:sz w:val="18"/>
                <w:szCs w:val="18"/>
              </w:rPr>
              <w:t xml:space="preserve">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
              <w:t>Introduction, final paragraph (objective)</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
              <w:t>Section 2.1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
              <w:t>Section 2.2 Information Sources (last search September 5, 202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
              <w:t>Section 2.3 Search Strategy; Appendix A (full strategi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t>Section 2.3 Search Strategy (two reviewers screened independently, third resolved disagreement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t>Section 2.5 Data extraction process (two reviewers extracted independently; data digitized when needed)</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
              <w:t>Section 2.1 Eligibility Criteria (primary and secondary outcomes defined)</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
              <w:t>Section 2.5 Data extraction process (study characteristics, variables, assumptions for missing dat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t>Section 2.4 Risk of bias (Cochrane RoB 2; two reviewers, third resolved disagreement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
              <w:t>Section 2.6 Synthesis of results (effect measures: SMD, MD)</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
              <w:t>Section 2.6 Synthesis of results (decisions on which studies entered each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
              <w:t>Section 2.5 Data extraction process (data conversions, digitizing figure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
              <w:t>Table 1; Figures 2–3 (RoB); Figures 4–7 (forest/funnel plot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
              <w:t>Section 2.6 Synthesis of results (random-effects model; χ², I²; software RevMan 5.4 &amp; Stata 1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
              <w:t>Section 2.6 Synthesis of results; Section 3.3 Subgroup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
              <w:t>Section 2.6 Synthesis of results; Section 3.2 Holistic Analysis (leave-one-out sensitivity)</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
              <w:t>Section 2.6 Synthesis of results (Egger’s test, funnel plo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
              <w:t>Not reported (no GRADE or certainty assessment conduct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
              <w:t>Section 3.1 Study Characteristics; Figure 1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
              <w:t>Not reported (no separate list of excluded studies with reason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
              <w:t>Section 3.1 Study Characteristics;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
              <w:t>Section 3.1 Study Characteristics; Figures 2–3 (RoB 2 r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
              <w:t>Figures 4–7 (effect sizes and precision per study/outcom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
              <w:t>Section 3.2 Holistic Analysis (characteristics and RoB of included studi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
              <w:t>Section 3.2 Holistic Analysis (summary effect estimates and heterogeneity)</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
              <w:t>Section 3.3 Subgroup Analysis (sources of heterogeneity)</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
              <w:t>Section 3.2 Holistic Analysis (sensitivity analyse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
              <w:t>Section 3.2 Holistic Analysis (reporting bias assessmen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
              <w:t>Not reported (no certainty assessment perform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
              <w:t>Section 4 Discussion (general interpretation with existing evidence)</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
              <w:t>Section 5 Limitations (limitations of included evidence)</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
              <w:t>Section 5 Limitations (limitations of review methods/proces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
              <w:t>Section 4 Discussion (implications for practice and future researc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
              <w:t>Methods (beginning); Abstract; Declarations (PROSPERO CRD42025105109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
              <w:t>Not prepared / not available (no protoco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
              <w:t>Section 2.2 Information Sources (amendments: broader search than 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
              <w:t>Declarations: Funding (no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
              <w:t>Declarations: Competing Interests (none declar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
              <w:t>Declarations: Availability of Data and Materials (all data included in article/appendic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E5EF785" w:rsidR="00947707" w:rsidRPr="00930A31" w:rsidRDefault="00150BE1"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tthew Page</cp:lastModifiedBy>
  <cp:revision>31</cp:revision>
  <cp:lastPrinted>2020-11-24T03:02:00Z</cp:lastPrinted>
  <dcterms:created xsi:type="dcterms:W3CDTF">2020-11-24T03:02:00Z</dcterms:created>
  <dcterms:modified xsi:type="dcterms:W3CDTF">2025-02-12T23:24:00Z</dcterms:modified>
</cp:coreProperties>
</file>